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5FFB" w:rsidRPr="006A51B1" w:rsidRDefault="00FE5FFB" w:rsidP="00FE5FFB">
      <w:pPr>
        <w:rPr>
          <w:rFonts w:ascii="Times New Roman" w:hAnsi="Times New Roman" w:cs="Times New Roman"/>
          <w:b/>
          <w:szCs w:val="20"/>
        </w:rPr>
      </w:pPr>
      <w:bookmarkStart w:id="0" w:name="_GoBack"/>
      <w:r w:rsidRPr="006A51B1">
        <w:rPr>
          <w:rFonts w:ascii="Times New Roman" w:hAnsi="Times New Roman" w:cs="Times New Roman"/>
          <w:b/>
          <w:szCs w:val="20"/>
        </w:rPr>
        <w:t>S</w:t>
      </w:r>
      <w:r w:rsidRPr="006A51B1">
        <w:rPr>
          <w:rFonts w:ascii="Times New Roman" w:hAnsi="Times New Roman" w:cs="Times New Roman" w:hint="eastAsia"/>
          <w:b/>
          <w:szCs w:val="20"/>
        </w:rPr>
        <w:t>5</w:t>
      </w:r>
      <w:r w:rsidRPr="006A51B1">
        <w:rPr>
          <w:rFonts w:ascii="Times New Roman" w:hAnsi="Times New Roman" w:cs="Times New Roman"/>
          <w:b/>
          <w:szCs w:val="20"/>
        </w:rPr>
        <w:t xml:space="preserve"> Table</w:t>
      </w:r>
      <w:bookmarkEnd w:id="0"/>
      <w:r w:rsidRPr="006A51B1">
        <w:rPr>
          <w:rFonts w:ascii="Times New Roman" w:hAnsi="Times New Roman" w:cs="Times New Roman"/>
          <w:b/>
          <w:szCs w:val="20"/>
        </w:rPr>
        <w:t>. Determinants of MACE according to Cox proportional hazard analysis with pro</w:t>
      </w:r>
      <w:r w:rsidRPr="006A51B1">
        <w:rPr>
          <w:rFonts w:ascii="Times New Roman" w:hAnsi="Times New Roman" w:cs="Times New Roman" w:hint="eastAsia"/>
          <w:b/>
          <w:szCs w:val="20"/>
        </w:rPr>
        <w:t>pensity</w:t>
      </w:r>
    </w:p>
    <w:p w:rsidR="00FE5FFB" w:rsidRPr="006A51B1" w:rsidRDefault="00FE5FFB" w:rsidP="00FE5FFB">
      <w:pPr>
        <w:rPr>
          <w:rFonts w:ascii="Times New Roman" w:hAnsi="Times New Roman" w:cs="Times New Roman"/>
          <w:b/>
          <w:szCs w:val="20"/>
        </w:rPr>
      </w:pPr>
      <w:r w:rsidRPr="006A51B1">
        <w:rPr>
          <w:rFonts w:ascii="Times New Roman" w:hAnsi="Times New Roman" w:cs="Times New Roman"/>
          <w:b/>
          <w:szCs w:val="20"/>
        </w:rPr>
        <w:t>score matching</w:t>
      </w:r>
    </w:p>
    <w:tbl>
      <w:tblPr>
        <w:tblW w:w="8941" w:type="dxa"/>
        <w:tblInd w:w="89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/>
      </w:tblPr>
      <w:tblGrid>
        <w:gridCol w:w="2562"/>
        <w:gridCol w:w="2268"/>
        <w:gridCol w:w="992"/>
        <w:gridCol w:w="2126"/>
        <w:gridCol w:w="993"/>
      </w:tblGrid>
      <w:tr w:rsidR="00FE5FFB" w:rsidRPr="00AF091D" w:rsidTr="00E56CD7">
        <w:trPr>
          <w:trHeight w:val="330"/>
        </w:trPr>
        <w:tc>
          <w:tcPr>
            <w:tcW w:w="2562" w:type="dxa"/>
            <w:shd w:val="clear" w:color="auto" w:fill="auto"/>
            <w:noWrap/>
            <w:vAlign w:val="center"/>
            <w:hideMark/>
          </w:tcPr>
          <w:p w:rsidR="00FE5FFB" w:rsidRPr="00AF091D" w:rsidRDefault="00FE5FFB" w:rsidP="00E56CD7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E5FFB" w:rsidRPr="00AF091D" w:rsidRDefault="00FE5FFB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 xml:space="preserve">Unadjusted HR </w:t>
            </w:r>
          </w:p>
          <w:p w:rsidR="00FE5FFB" w:rsidRPr="00AF091D" w:rsidRDefault="00FE5FFB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(95% CI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E5FFB" w:rsidRPr="00AF091D" w:rsidRDefault="00FE5FFB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FE5FFB" w:rsidRPr="00AF091D" w:rsidRDefault="00FE5FFB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 xml:space="preserve">Adjusted HR </w:t>
            </w:r>
          </w:p>
          <w:p w:rsidR="00FE5FFB" w:rsidRPr="00AF091D" w:rsidRDefault="00FE5FFB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(95% CI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E5FFB" w:rsidRPr="00AF091D" w:rsidRDefault="00FE5FFB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p</w:t>
            </w:r>
          </w:p>
        </w:tc>
      </w:tr>
      <w:tr w:rsidR="00FE5FFB" w:rsidRPr="00AF091D" w:rsidTr="00E56CD7">
        <w:trPr>
          <w:trHeight w:val="330"/>
        </w:trPr>
        <w:tc>
          <w:tcPr>
            <w:tcW w:w="2562" w:type="dxa"/>
            <w:shd w:val="clear" w:color="auto" w:fill="auto"/>
            <w:noWrap/>
            <w:vAlign w:val="center"/>
            <w:hideMark/>
          </w:tcPr>
          <w:p w:rsidR="00FE5FFB" w:rsidRPr="00AF091D" w:rsidRDefault="00FE5FFB" w:rsidP="00E56CD7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Age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E5FFB" w:rsidRPr="00AF091D" w:rsidRDefault="00FE5FFB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1.0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5</w:t>
            </w:r>
            <w:r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 xml:space="preserve"> </w:t>
            </w: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(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1.01</w:t>
            </w: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-1.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09</w:t>
            </w: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E5FFB" w:rsidRPr="00AF091D" w:rsidRDefault="00FE5FFB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0.2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FE5FFB" w:rsidRPr="00AF091D" w:rsidRDefault="00FE5FFB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1.0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5</w:t>
            </w:r>
            <w:r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 xml:space="preserve"> </w:t>
            </w: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(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1.01</w:t>
            </w: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-1.0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9</w:t>
            </w: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E5FFB" w:rsidRPr="00AF091D" w:rsidRDefault="00FE5FFB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0.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03</w:t>
            </w:r>
          </w:p>
        </w:tc>
      </w:tr>
      <w:tr w:rsidR="00FE5FFB" w:rsidRPr="00AF091D" w:rsidTr="00E56CD7">
        <w:trPr>
          <w:trHeight w:val="330"/>
        </w:trPr>
        <w:tc>
          <w:tcPr>
            <w:tcW w:w="2562" w:type="dxa"/>
            <w:shd w:val="clear" w:color="auto" w:fill="auto"/>
            <w:noWrap/>
            <w:vAlign w:val="center"/>
            <w:hideMark/>
          </w:tcPr>
          <w:p w:rsidR="00FE5FFB" w:rsidRPr="00AF091D" w:rsidRDefault="00FE5FFB" w:rsidP="00E56CD7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Male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E5FFB" w:rsidRPr="00AF091D" w:rsidRDefault="00FE5FFB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1.02</w:t>
            </w:r>
            <w:r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 xml:space="preserve"> </w:t>
            </w: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(0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.49</w:t>
            </w: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-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2.13</w:t>
            </w: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E5FFB" w:rsidRPr="00AF091D" w:rsidRDefault="00FE5FFB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0.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9</w:t>
            </w: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FE5FFB" w:rsidRPr="00AF091D" w:rsidRDefault="00FE5FFB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-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E5FFB" w:rsidRPr="00AF091D" w:rsidRDefault="00FE5FFB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--</w:t>
            </w:r>
          </w:p>
        </w:tc>
      </w:tr>
      <w:tr w:rsidR="00FE5FFB" w:rsidRPr="00AF091D" w:rsidTr="00E56CD7">
        <w:trPr>
          <w:trHeight w:val="330"/>
        </w:trPr>
        <w:tc>
          <w:tcPr>
            <w:tcW w:w="2562" w:type="dxa"/>
            <w:shd w:val="clear" w:color="auto" w:fill="auto"/>
            <w:noWrap/>
            <w:vAlign w:val="center"/>
            <w:hideMark/>
          </w:tcPr>
          <w:p w:rsidR="00FE5FFB" w:rsidRPr="00AF091D" w:rsidRDefault="00FE5FFB" w:rsidP="00E56CD7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Hypertension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E5FFB" w:rsidRPr="00AF091D" w:rsidRDefault="00FE5FFB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1.1</w:t>
            </w:r>
            <w:r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 xml:space="preserve"> </w:t>
            </w: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(0.42-1.84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E5FFB" w:rsidRPr="00AF091D" w:rsidRDefault="00FE5FFB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0.7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FE5FFB" w:rsidRPr="00AF091D" w:rsidRDefault="00FE5FFB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-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E5FFB" w:rsidRPr="00AF091D" w:rsidRDefault="00FE5FFB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--</w:t>
            </w:r>
          </w:p>
        </w:tc>
      </w:tr>
      <w:tr w:rsidR="00FE5FFB" w:rsidRPr="00AF091D" w:rsidTr="00E56CD7">
        <w:trPr>
          <w:trHeight w:val="330"/>
        </w:trPr>
        <w:tc>
          <w:tcPr>
            <w:tcW w:w="2562" w:type="dxa"/>
            <w:shd w:val="clear" w:color="auto" w:fill="auto"/>
            <w:noWrap/>
            <w:vAlign w:val="center"/>
            <w:hideMark/>
          </w:tcPr>
          <w:p w:rsidR="00FE5FFB" w:rsidRPr="00AF091D" w:rsidRDefault="00FE5FFB" w:rsidP="00E56CD7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Diabetes mellitu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E5FFB" w:rsidRPr="00AF091D" w:rsidRDefault="00FE5FFB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0.9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6</w:t>
            </w:r>
            <w:r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 xml:space="preserve"> </w:t>
            </w: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(0.4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9</w:t>
            </w: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-1.8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7</w:t>
            </w: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E5FFB" w:rsidRPr="00AF091D" w:rsidRDefault="00FE5FFB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0.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9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FE5FFB" w:rsidRPr="00AF091D" w:rsidRDefault="00FE5FFB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-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E5FFB" w:rsidRPr="00AF091D" w:rsidRDefault="00FE5FFB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--</w:t>
            </w:r>
          </w:p>
        </w:tc>
      </w:tr>
      <w:tr w:rsidR="00FE5FFB" w:rsidRPr="00AF091D" w:rsidTr="00E56CD7">
        <w:trPr>
          <w:trHeight w:val="330"/>
        </w:trPr>
        <w:tc>
          <w:tcPr>
            <w:tcW w:w="2562" w:type="dxa"/>
            <w:shd w:val="clear" w:color="auto" w:fill="auto"/>
            <w:noWrap/>
            <w:vAlign w:val="center"/>
            <w:hideMark/>
          </w:tcPr>
          <w:p w:rsidR="00FE5FFB" w:rsidRPr="00AF091D" w:rsidRDefault="00FE5FFB" w:rsidP="00E56CD7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Current smoker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E5FFB" w:rsidRPr="00AF091D" w:rsidRDefault="00FE5FFB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1.08</w:t>
            </w:r>
            <w:r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 xml:space="preserve"> </w:t>
            </w: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(0.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49</w:t>
            </w: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-2.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39</w:t>
            </w: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E5FFB" w:rsidRPr="00AF091D" w:rsidRDefault="00FE5FFB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0.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8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FE5FFB" w:rsidRPr="00AF091D" w:rsidRDefault="00FE5FFB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-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E5FFB" w:rsidRPr="00AF091D" w:rsidRDefault="00FE5FFB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--</w:t>
            </w:r>
          </w:p>
        </w:tc>
      </w:tr>
      <w:tr w:rsidR="00FE5FFB" w:rsidRPr="00AF091D" w:rsidTr="00E56CD7">
        <w:trPr>
          <w:trHeight w:val="330"/>
        </w:trPr>
        <w:tc>
          <w:tcPr>
            <w:tcW w:w="2562" w:type="dxa"/>
            <w:shd w:val="clear" w:color="auto" w:fill="auto"/>
            <w:noWrap/>
            <w:vAlign w:val="center"/>
            <w:hideMark/>
          </w:tcPr>
          <w:p w:rsidR="00FE5FFB" w:rsidRPr="00AF091D" w:rsidRDefault="00FE5FFB" w:rsidP="00E56CD7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Log Triglyceride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E5FFB" w:rsidRPr="00AF091D" w:rsidRDefault="00FE5FFB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0.99</w:t>
            </w:r>
            <w:r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 xml:space="preserve"> </w:t>
            </w: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(0.5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5</w:t>
            </w: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-1.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77</w:t>
            </w: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E5FFB" w:rsidRPr="00AF091D" w:rsidRDefault="00FE5FFB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0.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9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FE5FFB" w:rsidRPr="00AF091D" w:rsidRDefault="00FE5FFB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-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E5FFB" w:rsidRPr="00AF091D" w:rsidRDefault="00FE5FFB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--</w:t>
            </w:r>
          </w:p>
        </w:tc>
      </w:tr>
      <w:tr w:rsidR="00FE5FFB" w:rsidRPr="00AF091D" w:rsidTr="00E56CD7">
        <w:trPr>
          <w:trHeight w:val="330"/>
        </w:trPr>
        <w:tc>
          <w:tcPr>
            <w:tcW w:w="2562" w:type="dxa"/>
            <w:shd w:val="clear" w:color="auto" w:fill="auto"/>
            <w:noWrap/>
            <w:vAlign w:val="center"/>
            <w:hideMark/>
          </w:tcPr>
          <w:p w:rsidR="00FE5FFB" w:rsidRPr="00AF091D" w:rsidRDefault="00FE5FFB" w:rsidP="00E56CD7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HDL-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E5FFB" w:rsidRPr="00AF091D" w:rsidRDefault="00FE5FFB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0.9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6</w:t>
            </w:r>
            <w:r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 xml:space="preserve"> </w:t>
            </w: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(0.9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3</w:t>
            </w: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-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0.99</w:t>
            </w: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E5FFB" w:rsidRPr="00AF091D" w:rsidRDefault="00FE5FFB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0.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FE5FFB" w:rsidRPr="00AF091D" w:rsidRDefault="00FE5FFB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0.9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6</w:t>
            </w:r>
            <w:r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 xml:space="preserve"> </w:t>
            </w: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(0.9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3</w:t>
            </w: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-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0.99</w:t>
            </w: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E5FFB" w:rsidRPr="00AF091D" w:rsidRDefault="00FE5FFB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0.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04</w:t>
            </w:r>
          </w:p>
        </w:tc>
      </w:tr>
      <w:tr w:rsidR="00FE5FFB" w:rsidRPr="00AF091D" w:rsidTr="00E56CD7">
        <w:trPr>
          <w:trHeight w:val="330"/>
        </w:trPr>
        <w:tc>
          <w:tcPr>
            <w:tcW w:w="2562" w:type="dxa"/>
            <w:shd w:val="clear" w:color="auto" w:fill="auto"/>
            <w:noWrap/>
            <w:vAlign w:val="center"/>
            <w:hideMark/>
          </w:tcPr>
          <w:p w:rsidR="00FE5FFB" w:rsidRPr="00AF091D" w:rsidRDefault="00FE5FFB" w:rsidP="00E56CD7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LDL-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E5FFB" w:rsidRPr="00AF091D" w:rsidRDefault="00FE5FFB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0.99</w:t>
            </w:r>
            <w:r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 xml:space="preserve"> </w:t>
            </w: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(0.9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6</w:t>
            </w: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-1.0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1</w:t>
            </w: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E5FFB" w:rsidRPr="00AF091D" w:rsidRDefault="00FE5FFB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0.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3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FE5FFB" w:rsidRPr="00AF091D" w:rsidRDefault="00FE5FFB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-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E5FFB" w:rsidRPr="00AF091D" w:rsidRDefault="00FE5FFB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--</w:t>
            </w:r>
          </w:p>
        </w:tc>
      </w:tr>
      <w:tr w:rsidR="00FE5FFB" w:rsidRPr="00AF091D" w:rsidTr="00E56CD7">
        <w:trPr>
          <w:trHeight w:val="330"/>
        </w:trPr>
        <w:tc>
          <w:tcPr>
            <w:tcW w:w="2562" w:type="dxa"/>
            <w:shd w:val="clear" w:color="auto" w:fill="auto"/>
            <w:noWrap/>
            <w:vAlign w:val="center"/>
            <w:hideMark/>
          </w:tcPr>
          <w:p w:rsidR="00FE5FFB" w:rsidRPr="00AF091D" w:rsidRDefault="00FE5FFB" w:rsidP="00E56CD7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CABG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E5FFB" w:rsidRPr="00AF091D" w:rsidRDefault="00FE5FFB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1.30</w:t>
            </w:r>
            <w:r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 xml:space="preserve"> </w:t>
            </w: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(0.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50</w:t>
            </w: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-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3.36</w:t>
            </w: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E5FFB" w:rsidRPr="00AF091D" w:rsidRDefault="00FE5FFB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0.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5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FE5FFB" w:rsidRPr="00AF091D" w:rsidRDefault="00FE5FFB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1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.52</w:t>
            </w:r>
            <w:r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 xml:space="preserve"> </w:t>
            </w: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(0.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58</w:t>
            </w: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-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3.99</w:t>
            </w: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E5FFB" w:rsidRPr="00AF091D" w:rsidRDefault="00FE5FFB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0.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39</w:t>
            </w:r>
          </w:p>
        </w:tc>
      </w:tr>
      <w:tr w:rsidR="00FE5FFB" w:rsidRPr="00AF091D" w:rsidTr="00E56CD7">
        <w:trPr>
          <w:trHeight w:val="573"/>
        </w:trPr>
        <w:tc>
          <w:tcPr>
            <w:tcW w:w="2562" w:type="dxa"/>
            <w:shd w:val="clear" w:color="auto" w:fill="auto"/>
            <w:vAlign w:val="center"/>
          </w:tcPr>
          <w:p w:rsidR="00FE5FFB" w:rsidRPr="00AF091D" w:rsidRDefault="00FE5FFB" w:rsidP="00E56CD7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Statin intensity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FE5FFB" w:rsidRPr="00AF091D" w:rsidRDefault="00FE5FFB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E5FFB" w:rsidRPr="00AF091D" w:rsidRDefault="00FE5FFB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FE5FFB" w:rsidRPr="00AF091D" w:rsidRDefault="00FE5FFB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FE5FFB" w:rsidRPr="00AF091D" w:rsidRDefault="00FE5FFB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</w:p>
        </w:tc>
      </w:tr>
      <w:tr w:rsidR="00FE5FFB" w:rsidRPr="00AF091D" w:rsidTr="00E56CD7">
        <w:trPr>
          <w:trHeight w:val="411"/>
        </w:trPr>
        <w:tc>
          <w:tcPr>
            <w:tcW w:w="2562" w:type="dxa"/>
            <w:shd w:val="clear" w:color="auto" w:fill="auto"/>
            <w:vAlign w:val="center"/>
            <w:hideMark/>
          </w:tcPr>
          <w:p w:rsidR="00FE5FFB" w:rsidRPr="00AF091D" w:rsidRDefault="00FE5FFB" w:rsidP="00E56CD7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 xml:space="preserve"> Group 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E5FFB" w:rsidRPr="00AF091D" w:rsidRDefault="00FE5FFB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Referenc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E5FFB" w:rsidRPr="00AF091D" w:rsidRDefault="00FE5FFB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--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FE5FFB" w:rsidRPr="00AF091D" w:rsidRDefault="00FE5FFB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Reference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E5FFB" w:rsidRPr="00AF091D" w:rsidRDefault="00FE5FFB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--</w:t>
            </w:r>
          </w:p>
        </w:tc>
      </w:tr>
      <w:tr w:rsidR="00FE5FFB" w:rsidRPr="00AF091D" w:rsidTr="00E56CD7">
        <w:trPr>
          <w:trHeight w:val="375"/>
        </w:trPr>
        <w:tc>
          <w:tcPr>
            <w:tcW w:w="2562" w:type="dxa"/>
            <w:shd w:val="clear" w:color="auto" w:fill="auto"/>
            <w:vAlign w:val="center"/>
            <w:hideMark/>
          </w:tcPr>
          <w:p w:rsidR="00FE5FFB" w:rsidRPr="00AF091D" w:rsidRDefault="00FE5FFB" w:rsidP="00E56CD7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 xml:space="preserve"> Group 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FE5FFB" w:rsidRPr="00AF091D" w:rsidRDefault="00FE5FFB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0.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23</w:t>
            </w: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(0.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10</w:t>
            </w: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-0.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56</w:t>
            </w: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E5FFB" w:rsidRPr="00AF091D" w:rsidRDefault="00FE5FFB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0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.00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FE5FFB" w:rsidRPr="00AF091D" w:rsidRDefault="00FE5FFB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0.2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2</w:t>
            </w:r>
            <w:r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 xml:space="preserve"> </w:t>
            </w: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(0.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09</w:t>
            </w: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-0.5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4</w:t>
            </w: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E5FFB" w:rsidRPr="00AF091D" w:rsidRDefault="00FE5FFB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0.001</w:t>
            </w:r>
          </w:p>
        </w:tc>
      </w:tr>
    </w:tbl>
    <w:p w:rsidR="00FE5FFB" w:rsidRPr="00AF091D" w:rsidRDefault="00FE5FFB" w:rsidP="00FE5FFB">
      <w:pPr>
        <w:jc w:val="left"/>
        <w:rPr>
          <w:rFonts w:ascii="Times New Roman" w:hAnsi="Times New Roman" w:cs="Times New Roman"/>
          <w:szCs w:val="20"/>
        </w:rPr>
      </w:pPr>
      <w:r w:rsidRPr="00AF091D">
        <w:rPr>
          <w:rFonts w:ascii="Times New Roman" w:hAnsi="Times New Roman" w:cs="Times New Roman" w:hint="eastAsia"/>
          <w:szCs w:val="20"/>
        </w:rPr>
        <w:t>MACE: major adverse cardiac events; HR: hazard ratio; CI: confidence interval; HDL-C: high-density</w:t>
      </w:r>
    </w:p>
    <w:p w:rsidR="00FE5FFB" w:rsidRPr="00AF091D" w:rsidRDefault="00FE5FFB" w:rsidP="00FE5FFB">
      <w:pPr>
        <w:jc w:val="left"/>
        <w:rPr>
          <w:rFonts w:ascii="Times New Roman" w:hAnsi="Times New Roman" w:cs="Times New Roman"/>
          <w:szCs w:val="20"/>
        </w:rPr>
      </w:pPr>
      <w:r w:rsidRPr="00AF091D">
        <w:rPr>
          <w:rFonts w:ascii="Times New Roman" w:hAnsi="Times New Roman" w:cs="Times New Roman" w:hint="eastAsia"/>
          <w:szCs w:val="20"/>
        </w:rPr>
        <w:t>lipoprotein-cholesterol; LDL-C: low-</w:t>
      </w:r>
      <w:r w:rsidRPr="00AF091D">
        <w:rPr>
          <w:rFonts w:ascii="Times New Roman" w:hAnsi="Times New Roman" w:cs="Times New Roman"/>
          <w:szCs w:val="20"/>
        </w:rPr>
        <w:t>density lipoprotein-cholesterol</w:t>
      </w:r>
      <w:r w:rsidRPr="00AF091D">
        <w:rPr>
          <w:rFonts w:ascii="Times New Roman" w:hAnsi="Times New Roman" w:cs="Times New Roman" w:hint="eastAsia"/>
          <w:szCs w:val="20"/>
        </w:rPr>
        <w:t>; CABG: coronary artery bypass graft</w:t>
      </w:r>
    </w:p>
    <w:p w:rsidR="00FE5FFB" w:rsidRPr="00AF091D" w:rsidRDefault="00FE5FFB" w:rsidP="00FE5FFB">
      <w:pPr>
        <w:rPr>
          <w:rFonts w:ascii="Times New Roman" w:hAnsi="Times New Roman" w:cs="Times New Roman"/>
          <w:szCs w:val="20"/>
        </w:rPr>
      </w:pPr>
    </w:p>
    <w:p w:rsidR="00C13530" w:rsidRPr="00FE5FFB" w:rsidRDefault="00C13530">
      <w:pPr>
        <w:rPr>
          <w:rFonts w:hint="eastAsia"/>
        </w:rPr>
      </w:pPr>
    </w:p>
    <w:sectPr w:rsidR="00C13530" w:rsidRPr="00FE5FFB" w:rsidSect="00E46B34">
      <w:pgSz w:w="11906" w:h="16838" w:code="9"/>
      <w:pgMar w:top="1440" w:right="1080" w:bottom="1440" w:left="108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FE5FFB"/>
    <w:rsid w:val="00C13530"/>
    <w:rsid w:val="00FE5F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5FFB"/>
    <w:pPr>
      <w:widowControl w:val="0"/>
      <w:wordWrap w:val="0"/>
      <w:autoSpaceDE w:val="0"/>
      <w:autoSpaceDN w:val="0"/>
      <w:spacing w:line="480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7</Characters>
  <Application>Microsoft Office Word</Application>
  <DocSecurity>0</DocSecurity>
  <Lines>6</Lines>
  <Paragraphs>1</Paragraphs>
  <ScaleCrop>false</ScaleCrop>
  <Company>세종병원</Company>
  <LinksUpToDate>false</LinksUpToDate>
  <CharactersWithSpaces>8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세종병원</dc:creator>
  <cp:keywords/>
  <dc:description/>
  <cp:lastModifiedBy>세종병원</cp:lastModifiedBy>
  <cp:revision>1</cp:revision>
  <dcterms:created xsi:type="dcterms:W3CDTF">2016-10-29T01:19:00Z</dcterms:created>
  <dcterms:modified xsi:type="dcterms:W3CDTF">2016-10-29T01:19:00Z</dcterms:modified>
</cp:coreProperties>
</file>